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FED4C" w14:textId="194C9715" w:rsidR="00157F02" w:rsidRDefault="005B2291" w:rsidP="00F36DF4">
      <w:pPr>
        <w:adjustRightInd w:val="0"/>
        <w:snapToGrid w:val="0"/>
        <w:spacing w:after="0"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l figure 1</w:t>
      </w:r>
      <w:r w:rsidR="00157F02">
        <w:rPr>
          <w:rFonts w:asciiTheme="majorBidi" w:hAnsiTheme="majorBidi" w:cstheme="majorBidi"/>
        </w:rPr>
        <w:t xml:space="preserve">: </w:t>
      </w:r>
      <w:r w:rsidR="00F85B70">
        <w:rPr>
          <w:rFonts w:asciiTheme="majorBidi" w:hAnsiTheme="majorBidi" w:cstheme="majorBidi"/>
        </w:rPr>
        <w:t>Receiver operating characteristic</w:t>
      </w:r>
      <w:r w:rsidR="00157F02">
        <w:rPr>
          <w:rFonts w:asciiTheme="majorBidi" w:hAnsiTheme="majorBidi" w:cstheme="majorBidi"/>
        </w:rPr>
        <w:t xml:space="preserve"> </w:t>
      </w:r>
      <w:r w:rsidR="00F85B70">
        <w:rPr>
          <w:rFonts w:asciiTheme="majorBidi" w:hAnsiTheme="majorBidi" w:cstheme="majorBidi"/>
        </w:rPr>
        <w:t>c</w:t>
      </w:r>
      <w:r w:rsidR="00157F02">
        <w:rPr>
          <w:rFonts w:asciiTheme="majorBidi" w:hAnsiTheme="majorBidi" w:cstheme="majorBidi"/>
        </w:rPr>
        <w:t xml:space="preserve">urve </w:t>
      </w:r>
      <w:r w:rsidR="00F36DF4">
        <w:rPr>
          <w:rFonts w:asciiTheme="majorBidi" w:hAnsiTheme="majorBidi" w:cstheme="majorBidi"/>
        </w:rPr>
        <w:t>demonstrating association between</w:t>
      </w:r>
      <w:r w:rsidR="00157F02">
        <w:rPr>
          <w:rFonts w:asciiTheme="majorBidi" w:hAnsiTheme="majorBidi" w:cstheme="majorBidi"/>
        </w:rPr>
        <w:t xml:space="preserve"> APACHE II predicted risk of death</w:t>
      </w:r>
      <w:r w:rsidR="00F36DF4">
        <w:rPr>
          <w:rFonts w:asciiTheme="majorBidi" w:hAnsiTheme="majorBidi" w:cstheme="majorBidi"/>
        </w:rPr>
        <w:t xml:space="preserve"> and ICU mortality</w:t>
      </w:r>
      <w:r w:rsidR="00F85B70">
        <w:rPr>
          <w:rFonts w:asciiTheme="majorBidi" w:hAnsiTheme="majorBidi" w:cstheme="majorBidi"/>
        </w:rPr>
        <w:t xml:space="preserve"> in two Ethiopian </w:t>
      </w:r>
      <w:r w:rsidR="00E35F6A">
        <w:rPr>
          <w:rFonts w:asciiTheme="majorBidi" w:hAnsiTheme="majorBidi" w:cstheme="majorBidi"/>
        </w:rPr>
        <w:t>ICUs</w:t>
      </w:r>
    </w:p>
    <w:p w14:paraId="03AF20A7" w14:textId="77777777" w:rsidR="00F36DF4" w:rsidRDefault="00F36DF4" w:rsidP="00F36DF4">
      <w:pPr>
        <w:adjustRightInd w:val="0"/>
        <w:snapToGrid w:val="0"/>
        <w:spacing w:after="0" w:line="240" w:lineRule="auto"/>
        <w:contextualSpacing/>
        <w:rPr>
          <w:rFonts w:asciiTheme="majorBidi" w:hAnsiTheme="majorBidi" w:cstheme="majorBidi"/>
        </w:rPr>
      </w:pPr>
    </w:p>
    <w:p w14:paraId="7084684E" w14:textId="6636E05A" w:rsidR="00157F02" w:rsidRPr="00057677" w:rsidRDefault="00A03050" w:rsidP="00F36DF4">
      <w:pPr>
        <w:adjustRightInd w:val="0"/>
        <w:snapToGrid w:val="0"/>
        <w:spacing w:after="0" w:line="240" w:lineRule="auto"/>
        <w:contextualSpacing/>
        <w:rPr>
          <w:rFonts w:asciiTheme="majorBidi" w:hAnsiTheme="majorBidi" w:cstheme="majorBidi"/>
        </w:rPr>
      </w:pPr>
      <w:r w:rsidRPr="00A664A1">
        <w:rPr>
          <w:rFonts w:asciiTheme="majorBidi" w:hAnsiTheme="majorBidi" w:cstheme="majorBidi"/>
          <w:noProof/>
        </w:rPr>
        <w:drawing>
          <wp:inline distT="0" distB="0" distL="0" distR="0" wp14:anchorId="6249C691" wp14:editId="43539BC4">
            <wp:extent cx="5029200" cy="3657600"/>
            <wp:effectExtent l="0" t="0" r="0" b="0"/>
            <wp:docPr id="215830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300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26DAB" w14:textId="77777777" w:rsidR="0025302F" w:rsidRDefault="0025302F" w:rsidP="00F36DF4">
      <w:pPr>
        <w:spacing w:line="240" w:lineRule="auto"/>
        <w:contextualSpacing/>
      </w:pPr>
    </w:p>
    <w:sectPr w:rsidR="0025302F" w:rsidSect="00DE688C">
      <w:footerReference w:type="default" r:id="rId8"/>
      <w:footerReference w:type="first" r:id="rId9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57626" w14:textId="77777777" w:rsidR="00DE688C" w:rsidRDefault="00DE688C">
      <w:pPr>
        <w:spacing w:after="0" w:line="240" w:lineRule="auto"/>
      </w:pPr>
      <w:r>
        <w:separator/>
      </w:r>
    </w:p>
  </w:endnote>
  <w:endnote w:type="continuationSeparator" w:id="0">
    <w:p w14:paraId="62AF746F" w14:textId="77777777" w:rsidR="00DE688C" w:rsidRDefault="00DE6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D955" w14:textId="77777777" w:rsidR="0025302F" w:rsidRDefault="0025302F">
    <w:pPr>
      <w:pStyle w:val="Footer"/>
      <w:jc w:val="center"/>
    </w:pPr>
  </w:p>
  <w:p w14:paraId="078693CF" w14:textId="77777777" w:rsidR="0025302F" w:rsidRPr="009B1D72" w:rsidRDefault="002530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B0396" w14:textId="77777777" w:rsidR="0025302F" w:rsidRDefault="0025302F">
    <w:pPr>
      <w:pStyle w:val="Footer"/>
      <w:jc w:val="center"/>
    </w:pPr>
  </w:p>
  <w:p w14:paraId="29A58675" w14:textId="77777777" w:rsidR="0025302F" w:rsidRDefault="00253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0368A" w14:textId="77777777" w:rsidR="00DE688C" w:rsidRDefault="00DE688C">
      <w:pPr>
        <w:spacing w:after="0" w:line="240" w:lineRule="auto"/>
      </w:pPr>
      <w:r>
        <w:separator/>
      </w:r>
    </w:p>
  </w:footnote>
  <w:footnote w:type="continuationSeparator" w:id="0">
    <w:p w14:paraId="788B6ECD" w14:textId="77777777" w:rsidR="00DE688C" w:rsidRDefault="00DE68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55A6C"/>
    <w:multiLevelType w:val="hybridMultilevel"/>
    <w:tmpl w:val="4F5ABD24"/>
    <w:lvl w:ilvl="0" w:tplc="13EA790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3D557D"/>
    <w:multiLevelType w:val="hybridMultilevel"/>
    <w:tmpl w:val="308E1838"/>
    <w:lvl w:ilvl="0" w:tplc="CFD6D1A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A55E4"/>
    <w:multiLevelType w:val="hybridMultilevel"/>
    <w:tmpl w:val="C5281ACC"/>
    <w:lvl w:ilvl="0" w:tplc="B51805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634574">
    <w:abstractNumId w:val="1"/>
  </w:num>
  <w:num w:numId="2" w16cid:durableId="360589517">
    <w:abstractNumId w:val="0"/>
  </w:num>
  <w:num w:numId="3" w16cid:durableId="1556312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02"/>
    <w:rsid w:val="0006744F"/>
    <w:rsid w:val="000C026F"/>
    <w:rsid w:val="00101548"/>
    <w:rsid w:val="00122415"/>
    <w:rsid w:val="00134F7A"/>
    <w:rsid w:val="0013563A"/>
    <w:rsid w:val="00157F02"/>
    <w:rsid w:val="0017113E"/>
    <w:rsid w:val="00172C1E"/>
    <w:rsid w:val="00174A22"/>
    <w:rsid w:val="001F3A13"/>
    <w:rsid w:val="00203A89"/>
    <w:rsid w:val="002041FC"/>
    <w:rsid w:val="0025302F"/>
    <w:rsid w:val="002719D1"/>
    <w:rsid w:val="002A7C21"/>
    <w:rsid w:val="002B32A3"/>
    <w:rsid w:val="002B729A"/>
    <w:rsid w:val="002D3AA9"/>
    <w:rsid w:val="002F6976"/>
    <w:rsid w:val="00323963"/>
    <w:rsid w:val="0033005F"/>
    <w:rsid w:val="003469C8"/>
    <w:rsid w:val="003A5CD8"/>
    <w:rsid w:val="003E1C8F"/>
    <w:rsid w:val="00411D9D"/>
    <w:rsid w:val="00420A6E"/>
    <w:rsid w:val="004334E1"/>
    <w:rsid w:val="0044064E"/>
    <w:rsid w:val="00506AC9"/>
    <w:rsid w:val="00541909"/>
    <w:rsid w:val="00593B66"/>
    <w:rsid w:val="005A1720"/>
    <w:rsid w:val="005B2291"/>
    <w:rsid w:val="005B2C41"/>
    <w:rsid w:val="005B4285"/>
    <w:rsid w:val="005D5262"/>
    <w:rsid w:val="00611598"/>
    <w:rsid w:val="00626A55"/>
    <w:rsid w:val="00643B1B"/>
    <w:rsid w:val="00643F87"/>
    <w:rsid w:val="006B734E"/>
    <w:rsid w:val="007365B8"/>
    <w:rsid w:val="007A7466"/>
    <w:rsid w:val="007C34CF"/>
    <w:rsid w:val="008324CE"/>
    <w:rsid w:val="008602CF"/>
    <w:rsid w:val="008D63F4"/>
    <w:rsid w:val="00905F37"/>
    <w:rsid w:val="00937A1E"/>
    <w:rsid w:val="00943442"/>
    <w:rsid w:val="009467F1"/>
    <w:rsid w:val="00986C94"/>
    <w:rsid w:val="009A6FB3"/>
    <w:rsid w:val="00A03050"/>
    <w:rsid w:val="00A43928"/>
    <w:rsid w:val="00A53227"/>
    <w:rsid w:val="00A65B8F"/>
    <w:rsid w:val="00B3795E"/>
    <w:rsid w:val="00BA5F52"/>
    <w:rsid w:val="00BE2500"/>
    <w:rsid w:val="00BF7D2F"/>
    <w:rsid w:val="00C16D2A"/>
    <w:rsid w:val="00C26274"/>
    <w:rsid w:val="00C461C9"/>
    <w:rsid w:val="00C46320"/>
    <w:rsid w:val="00C46A01"/>
    <w:rsid w:val="00C52FE0"/>
    <w:rsid w:val="00C76B6F"/>
    <w:rsid w:val="00C928A1"/>
    <w:rsid w:val="00CE486D"/>
    <w:rsid w:val="00D13B19"/>
    <w:rsid w:val="00D15C08"/>
    <w:rsid w:val="00D232AA"/>
    <w:rsid w:val="00DE688C"/>
    <w:rsid w:val="00E0204C"/>
    <w:rsid w:val="00E35F6A"/>
    <w:rsid w:val="00E519C5"/>
    <w:rsid w:val="00E7172A"/>
    <w:rsid w:val="00E820A0"/>
    <w:rsid w:val="00F1736B"/>
    <w:rsid w:val="00F36DF4"/>
    <w:rsid w:val="00F464F4"/>
    <w:rsid w:val="00F5129D"/>
    <w:rsid w:val="00F67856"/>
    <w:rsid w:val="00F85B70"/>
    <w:rsid w:val="00F9023E"/>
    <w:rsid w:val="00FA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530A7"/>
  <w15:chartTrackingRefBased/>
  <w15:docId w15:val="{EF8817AA-4852-BC46-A5C1-1E7E51C6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F02"/>
    <w:pPr>
      <w:spacing w:after="160" w:line="259" w:lineRule="auto"/>
    </w:pPr>
    <w:rPr>
      <w:rFonts w:eastAsia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5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F02"/>
    <w:rPr>
      <w:rFonts w:eastAsia="Times New Roman" w:cs="Times New Roman"/>
      <w:lang w:bidi="ar-SA"/>
    </w:rPr>
  </w:style>
  <w:style w:type="paragraph" w:styleId="ListParagraph">
    <w:name w:val="List Paragraph"/>
    <w:basedOn w:val="Normal"/>
    <w:uiPriority w:val="34"/>
    <w:qFormat/>
    <w:rsid w:val="005D5262"/>
    <w:pPr>
      <w:ind w:left="720"/>
      <w:contextualSpacing/>
    </w:pPr>
  </w:style>
  <w:style w:type="table" w:styleId="TableGrid">
    <w:name w:val="Table Grid"/>
    <w:basedOn w:val="TableNormal"/>
    <w:uiPriority w:val="39"/>
    <w:rsid w:val="00323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3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963"/>
    <w:rPr>
      <w:rFonts w:eastAsia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ytin</dc:creator>
  <cp:keywords/>
  <dc:description/>
  <cp:lastModifiedBy>Adam Laytin</cp:lastModifiedBy>
  <cp:revision>3</cp:revision>
  <dcterms:created xsi:type="dcterms:W3CDTF">2023-09-22T07:41:00Z</dcterms:created>
  <dcterms:modified xsi:type="dcterms:W3CDTF">2024-01-03T00:46:00Z</dcterms:modified>
</cp:coreProperties>
</file>